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6B3FFA"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C15DA7"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32A3E3"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C61B99"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1D9826"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629BEE"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04E727"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F4EA6F"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24C060"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D269B4"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2E263D"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7DB1C6"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19DAF0"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F0F324"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AC90A1"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3567B3"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D81791"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0CF1D6"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A6889F"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D3E233" w:rsidR="006E5FE2"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69C84C" w:rsidR="006E5FE2"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35C2C2"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4080F8"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01C2DB"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F59827"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B3AEF3"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9-10,12-13, 15, 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4B705F"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27C0B8"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9-10,12-13, 15, 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194D18"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1E2AEC" w:rsidR="00930A31"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9E35D6" w:rsidR="00FB3483" w:rsidRPr="00930A31" w:rsidRDefault="004C70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1D2E49" w:rsidR="00077B44"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9-10,12-13, 15, 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4FB0CA" w:rsidR="00930A31"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DDE639" w:rsidR="00930A31"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1CC724" w:rsidR="00930A31"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C8EF9C" w:rsidR="00930A31"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18-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9D0A10" w:rsidR="00930A31"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97F236" w:rsidR="00930A31"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0F6DD4" w:rsidR="00930A31"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57A595" w:rsidR="00077B44"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ACA3C5" w:rsidR="00077B44"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75A2C4" w:rsidR="00077B44" w:rsidRPr="00930A31" w:rsidRDefault="004C7020" w:rsidP="00077B44">
            <w:pPr>
              <w:pStyle w:val="Default"/>
              <w:spacing w:before="40" w:after="40"/>
              <w:rPr>
                <w:rFonts w:ascii="Arial" w:hAnsi="Arial" w:cs="Arial"/>
                <w:color w:val="auto"/>
                <w:sz w:val="18"/>
                <w:szCs w:val="18"/>
              </w:rPr>
            </w:pPr>
            <w:r>
              <w:rPr>
                <w:rFonts w:ascii="Arial" w:hAnsi="Arial" w:cs="Arial"/>
                <w:color w:val="auto"/>
                <w:sz w:val="18"/>
                <w:szCs w:val="18"/>
              </w:rPr>
              <w:t>On JAMA websit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D8126" w14:textId="77777777" w:rsidR="00BA09E0" w:rsidRDefault="00BA09E0">
      <w:r>
        <w:separator/>
      </w:r>
    </w:p>
  </w:endnote>
  <w:endnote w:type="continuationSeparator" w:id="0">
    <w:p w14:paraId="582DCDCF" w14:textId="77777777" w:rsidR="00BA09E0" w:rsidRDefault="00BA0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BD37E" w14:textId="77777777" w:rsidR="00BA09E0" w:rsidRDefault="00BA09E0">
      <w:r>
        <w:separator/>
      </w:r>
    </w:p>
  </w:footnote>
  <w:footnote w:type="continuationSeparator" w:id="0">
    <w:p w14:paraId="385FF9D6" w14:textId="77777777" w:rsidR="00BA09E0" w:rsidRDefault="00BA09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7D5208F" w:rsidR="00947707" w:rsidRPr="00930A31" w:rsidRDefault="004C7020" w:rsidP="00E324A8">
    <w:pPr>
      <w:pStyle w:val="CM2"/>
      <w:ind w:left="1080"/>
      <w:rPr>
        <w:rFonts w:ascii="Lucida Sans" w:hAnsi="Lucida Sans"/>
        <w:sz w:val="20"/>
        <w:szCs w:val="20"/>
      </w:rPr>
    </w:pPr>
    <w:r>
      <w:rPr>
        <w:rFonts w:ascii="Lucida Sans" w:hAnsi="Lucida Sans"/>
        <w:noProof/>
        <w:sz w:val="20"/>
        <w:szCs w:val="20"/>
        <w:lang w:val="fr-FR" w:eastAsia="fr-FR"/>
      </w:rPr>
      <w:drawing>
        <wp:anchor distT="0" distB="0" distL="114300" distR="114300" simplePos="0" relativeHeight="251657728" behindDoc="0" locked="0" layoutInCell="1" allowOverlap="1" wp14:anchorId="4F91DF83" wp14:editId="08AAB457">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5F45"/>
    <w:rsid w:val="00256BAF"/>
    <w:rsid w:val="002A2A06"/>
    <w:rsid w:val="003103C2"/>
    <w:rsid w:val="003516AD"/>
    <w:rsid w:val="00363B8D"/>
    <w:rsid w:val="003760FB"/>
    <w:rsid w:val="003B79FF"/>
    <w:rsid w:val="00400A0B"/>
    <w:rsid w:val="00443C1D"/>
    <w:rsid w:val="00461576"/>
    <w:rsid w:val="004C1685"/>
    <w:rsid w:val="004C7020"/>
    <w:rsid w:val="005078EE"/>
    <w:rsid w:val="00550BF1"/>
    <w:rsid w:val="0059028D"/>
    <w:rsid w:val="005979B8"/>
    <w:rsid w:val="006E5FE2"/>
    <w:rsid w:val="006F3BA6"/>
    <w:rsid w:val="006F43C3"/>
    <w:rsid w:val="00726794"/>
    <w:rsid w:val="0077253C"/>
    <w:rsid w:val="008412D5"/>
    <w:rsid w:val="008A3EAE"/>
    <w:rsid w:val="008E2C91"/>
    <w:rsid w:val="00930A31"/>
    <w:rsid w:val="00947707"/>
    <w:rsid w:val="009827E5"/>
    <w:rsid w:val="00A215D2"/>
    <w:rsid w:val="00A86593"/>
    <w:rsid w:val="00AB79CE"/>
    <w:rsid w:val="00AE4BBD"/>
    <w:rsid w:val="00B51910"/>
    <w:rsid w:val="00BA09E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0</Words>
  <Characters>6051</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zia KHOUAS</cp:lastModifiedBy>
  <cp:revision>2</cp:revision>
  <cp:lastPrinted>2020-11-24T03:02:00Z</cp:lastPrinted>
  <dcterms:created xsi:type="dcterms:W3CDTF">2023-05-21T16:36:00Z</dcterms:created>
  <dcterms:modified xsi:type="dcterms:W3CDTF">2023-05-21T16:36:00Z</dcterms:modified>
</cp:coreProperties>
</file>